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A690E2" w14:textId="71B44858" w:rsidR="00EA0B70" w:rsidRDefault="00183AFD" w:rsidP="00F53E36">
      <w:pPr>
        <w:rPr>
          <w:b/>
        </w:rPr>
      </w:pPr>
      <w:r>
        <w:rPr>
          <w:b/>
        </w:rPr>
        <w:t>SUPPLEMENT</w:t>
      </w:r>
    </w:p>
    <w:p w14:paraId="039B742E" w14:textId="77777777" w:rsidR="00EA0B70" w:rsidRDefault="00EA0B70" w:rsidP="00F53E36">
      <w:pPr>
        <w:rPr>
          <w:b/>
        </w:rPr>
      </w:pPr>
    </w:p>
    <w:p w14:paraId="3C5FBFD5" w14:textId="1B8B7E8A" w:rsidR="00CA2D66" w:rsidRDefault="002E294A" w:rsidP="00F53E36">
      <w:pPr>
        <w:rPr>
          <w:b/>
        </w:rPr>
      </w:pPr>
      <w:r>
        <w:rPr>
          <w:b/>
        </w:rPr>
        <w:t>Table 1</w:t>
      </w:r>
      <w:r w:rsidR="00F53E36" w:rsidRPr="00096458">
        <w:rPr>
          <w:b/>
        </w:rPr>
        <w:t xml:space="preserve">. </w:t>
      </w:r>
      <w:r w:rsidR="00464E9B" w:rsidRPr="00096458">
        <w:t xml:space="preserve">Multivariable </w:t>
      </w:r>
      <w:r w:rsidR="007E52C1">
        <w:t>l</w:t>
      </w:r>
      <w:r w:rsidR="00464E9B" w:rsidRPr="00096458">
        <w:t xml:space="preserve">ogistic regression model examining unmet </w:t>
      </w:r>
      <w:r w:rsidR="00464E9B">
        <w:t xml:space="preserve">workplace support </w:t>
      </w:r>
      <w:r w:rsidR="00464E9B" w:rsidRPr="00096458">
        <w:t xml:space="preserve">needs when considering </w:t>
      </w:r>
      <w:r w:rsidR="007E52C1">
        <w:t xml:space="preserve">the interaction between </w:t>
      </w:r>
      <w:r w:rsidR="00464E9B" w:rsidRPr="00096458">
        <w:t>sex/gender and disability type</w:t>
      </w:r>
      <w:r w:rsidR="00464E9B">
        <w:t xml:space="preserve"> (n = </w:t>
      </w:r>
      <w:r w:rsidR="00464E9B" w:rsidRPr="00B71E23">
        <w:rPr>
          <w:rFonts w:ascii="Times" w:hAnsi="Times" w:cs="Times"/>
        </w:rPr>
        <w:t>1,</w:t>
      </w:r>
      <w:r w:rsidR="00464E9B">
        <w:rPr>
          <w:rFonts w:ascii="Times" w:hAnsi="Times" w:cs="Times"/>
        </w:rPr>
        <w:t>796)</w:t>
      </w:r>
      <w:r w:rsidR="00464E9B" w:rsidRPr="00096458">
        <w:t xml:space="preserve">. </w:t>
      </w:r>
    </w:p>
    <w:p w14:paraId="4728E3E3" w14:textId="77777777" w:rsidR="00464E9B" w:rsidRPr="00096458" w:rsidRDefault="00464E9B" w:rsidP="00F53E36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134"/>
        <w:gridCol w:w="1841"/>
      </w:tblGrid>
      <w:tr w:rsidR="00F53E36" w:rsidRPr="00CF5641" w14:paraId="2D925408" w14:textId="77777777" w:rsidTr="007F7B6B">
        <w:tc>
          <w:tcPr>
            <w:tcW w:w="4531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13415101" w14:textId="77777777" w:rsidR="00F53E36" w:rsidRPr="00CF5641" w:rsidRDefault="00F53E36" w:rsidP="007F7B6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4BCD50E1" w14:textId="77777777" w:rsidR="00F53E36" w:rsidRPr="00CF5641" w:rsidRDefault="00F53E36" w:rsidP="007F7B6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</w:t>
            </w:r>
            <w:r w:rsidRPr="00CF5641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41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1EA4A673" w14:textId="77777777" w:rsidR="00F53E36" w:rsidRPr="00CF5641" w:rsidRDefault="00F53E36" w:rsidP="007F7B6B">
            <w:pPr>
              <w:rPr>
                <w:b/>
                <w:sz w:val="20"/>
                <w:szCs w:val="20"/>
              </w:rPr>
            </w:pPr>
            <w:r w:rsidRPr="00CF5641">
              <w:rPr>
                <w:b/>
                <w:sz w:val="20"/>
                <w:szCs w:val="20"/>
              </w:rPr>
              <w:t>95%CI</w:t>
            </w:r>
          </w:p>
        </w:tc>
      </w:tr>
      <w:tr w:rsidR="008A77D5" w:rsidRPr="00CF5641" w14:paraId="71DCDBBF" w14:textId="77777777" w:rsidTr="008A77D5">
        <w:tc>
          <w:tcPr>
            <w:tcW w:w="4531" w:type="dxa"/>
          </w:tcPr>
          <w:p w14:paraId="4C92C73B" w14:textId="007CF109" w:rsidR="008A77D5" w:rsidRDefault="008A77D5" w:rsidP="007F7B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  <w:r w:rsidR="00AD5528">
              <w:rPr>
                <w:sz w:val="20"/>
                <w:szCs w:val="20"/>
              </w:rPr>
              <w:t xml:space="preserve"> group</w:t>
            </w:r>
          </w:p>
        </w:tc>
        <w:tc>
          <w:tcPr>
            <w:tcW w:w="1134" w:type="dxa"/>
          </w:tcPr>
          <w:p w14:paraId="35F20B69" w14:textId="77777777" w:rsidR="008A77D5" w:rsidRDefault="008A77D5" w:rsidP="007F7B6B">
            <w:pPr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14:paraId="21AC80FB" w14:textId="77777777" w:rsidR="008A77D5" w:rsidRPr="00CF5641" w:rsidRDefault="008A77D5" w:rsidP="007F7B6B">
            <w:pPr>
              <w:rPr>
                <w:sz w:val="20"/>
                <w:szCs w:val="20"/>
              </w:rPr>
            </w:pPr>
          </w:p>
        </w:tc>
      </w:tr>
      <w:tr w:rsidR="00AD5528" w:rsidRPr="00CF5641" w14:paraId="44B6C9B4" w14:textId="77777777" w:rsidTr="008A77D5">
        <w:tc>
          <w:tcPr>
            <w:tcW w:w="4531" w:type="dxa"/>
          </w:tcPr>
          <w:p w14:paraId="523553D9" w14:textId="788AB4E2" w:rsidR="00AD5528" w:rsidRDefault="00AD5528" w:rsidP="00AD5528">
            <w:pPr>
              <w:rPr>
                <w:sz w:val="20"/>
                <w:szCs w:val="20"/>
              </w:rPr>
            </w:pPr>
            <w:r w:rsidRPr="00E95AAD">
              <w:rPr>
                <w:sz w:val="20"/>
                <w:szCs w:val="20"/>
              </w:rPr>
              <w:t xml:space="preserve">  18-35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1134" w:type="dxa"/>
          </w:tcPr>
          <w:p w14:paraId="62DE8A9D" w14:textId="2B6F3BF8" w:rsidR="00AD5528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841" w:type="dxa"/>
          </w:tcPr>
          <w:p w14:paraId="0E78A0A0" w14:textId="77777777" w:rsidR="00AD5528" w:rsidRPr="00CF5641" w:rsidRDefault="00AD5528" w:rsidP="00AD5528">
            <w:pPr>
              <w:rPr>
                <w:sz w:val="20"/>
                <w:szCs w:val="20"/>
              </w:rPr>
            </w:pPr>
          </w:p>
        </w:tc>
      </w:tr>
      <w:tr w:rsidR="00AD5528" w:rsidRPr="00CF5641" w14:paraId="1FEA3D41" w14:textId="77777777" w:rsidTr="008A77D5">
        <w:tc>
          <w:tcPr>
            <w:tcW w:w="4531" w:type="dxa"/>
          </w:tcPr>
          <w:p w14:paraId="5DDF603C" w14:textId="7C4A46CC" w:rsidR="00AD5528" w:rsidRDefault="00AD5528" w:rsidP="00AD5528">
            <w:pPr>
              <w:rPr>
                <w:sz w:val="20"/>
                <w:szCs w:val="20"/>
              </w:rPr>
            </w:pPr>
            <w:r w:rsidRPr="00E95AAD">
              <w:rPr>
                <w:sz w:val="20"/>
                <w:szCs w:val="20"/>
              </w:rPr>
              <w:t xml:space="preserve">  36-50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1134" w:type="dxa"/>
          </w:tcPr>
          <w:p w14:paraId="5D7BCD71" w14:textId="6D69F90E" w:rsidR="00AD5528" w:rsidRPr="00AD5528" w:rsidRDefault="00AD5528" w:rsidP="00AD5528">
            <w:pPr>
              <w:rPr>
                <w:b/>
                <w:bCs/>
                <w:sz w:val="20"/>
                <w:szCs w:val="20"/>
              </w:rPr>
            </w:pPr>
            <w:r w:rsidRPr="00AD5528">
              <w:rPr>
                <w:b/>
                <w:bCs/>
                <w:sz w:val="20"/>
                <w:szCs w:val="20"/>
              </w:rPr>
              <w:t>0.7</w:t>
            </w: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841" w:type="dxa"/>
          </w:tcPr>
          <w:p w14:paraId="71853FB7" w14:textId="05CE9BAD" w:rsidR="00AD5528" w:rsidRPr="00AD5528" w:rsidRDefault="00AD5528" w:rsidP="00AD5528">
            <w:pPr>
              <w:rPr>
                <w:b/>
                <w:bCs/>
                <w:sz w:val="20"/>
                <w:szCs w:val="20"/>
              </w:rPr>
            </w:pPr>
            <w:r w:rsidRPr="00AD5528">
              <w:rPr>
                <w:b/>
                <w:bCs/>
                <w:sz w:val="20"/>
                <w:szCs w:val="20"/>
              </w:rPr>
              <w:t>0.54, 0.91</w:t>
            </w:r>
          </w:p>
        </w:tc>
      </w:tr>
      <w:tr w:rsidR="00AD5528" w:rsidRPr="00CF5641" w14:paraId="7F444CD4" w14:textId="77777777" w:rsidTr="008A77D5">
        <w:tc>
          <w:tcPr>
            <w:tcW w:w="4531" w:type="dxa"/>
          </w:tcPr>
          <w:p w14:paraId="4ECC2100" w14:textId="488AF453" w:rsidR="00AD5528" w:rsidRDefault="00AD5528" w:rsidP="00AD5528">
            <w:pPr>
              <w:rPr>
                <w:sz w:val="20"/>
                <w:szCs w:val="20"/>
              </w:rPr>
            </w:pPr>
            <w:r w:rsidRPr="00E95AAD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&gt;</w:t>
            </w:r>
            <w:r w:rsidRPr="00E95AAD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1134" w:type="dxa"/>
          </w:tcPr>
          <w:p w14:paraId="081ACA68" w14:textId="2998FE8C" w:rsidR="00AD5528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841" w:type="dxa"/>
          </w:tcPr>
          <w:p w14:paraId="06D39D40" w14:textId="084A0ADE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, 1.10</w:t>
            </w:r>
          </w:p>
        </w:tc>
      </w:tr>
      <w:tr w:rsidR="00AD5528" w:rsidRPr="00CF5641" w14:paraId="60B7FE36" w14:textId="77777777" w:rsidTr="008A77D5">
        <w:tc>
          <w:tcPr>
            <w:tcW w:w="4531" w:type="dxa"/>
          </w:tcPr>
          <w:p w14:paraId="40E721ED" w14:textId="74052154" w:rsidR="00AD5528" w:rsidRDefault="00AD5528" w:rsidP="00AD5528">
            <w:pPr>
              <w:rPr>
                <w:sz w:val="20"/>
                <w:szCs w:val="20"/>
              </w:rPr>
            </w:pPr>
            <w:r w:rsidRPr="00CF5641">
              <w:rPr>
                <w:sz w:val="20"/>
                <w:szCs w:val="20"/>
              </w:rPr>
              <w:t>Marital Status</w:t>
            </w:r>
          </w:p>
        </w:tc>
        <w:tc>
          <w:tcPr>
            <w:tcW w:w="1134" w:type="dxa"/>
          </w:tcPr>
          <w:p w14:paraId="7E0D5E88" w14:textId="77777777" w:rsidR="00AD5528" w:rsidRDefault="00AD5528" w:rsidP="00AD5528">
            <w:pPr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14:paraId="61F074A6" w14:textId="77777777" w:rsidR="00AD5528" w:rsidRPr="00CF5641" w:rsidRDefault="00AD5528" w:rsidP="00AD5528">
            <w:pPr>
              <w:rPr>
                <w:sz w:val="20"/>
                <w:szCs w:val="20"/>
              </w:rPr>
            </w:pPr>
          </w:p>
        </w:tc>
      </w:tr>
      <w:tr w:rsidR="00AD5528" w:rsidRPr="00CF5641" w14:paraId="74D99FD5" w14:textId="77777777" w:rsidTr="008A77D5">
        <w:tc>
          <w:tcPr>
            <w:tcW w:w="4531" w:type="dxa"/>
          </w:tcPr>
          <w:p w14:paraId="0DA04BC4" w14:textId="03DC8749" w:rsidR="00AD5528" w:rsidRDefault="00AD5528" w:rsidP="00AD5528">
            <w:pPr>
              <w:rPr>
                <w:sz w:val="20"/>
                <w:szCs w:val="20"/>
              </w:rPr>
            </w:pPr>
            <w:r w:rsidRPr="008C5712">
              <w:rPr>
                <w:sz w:val="20"/>
                <w:szCs w:val="20"/>
              </w:rPr>
              <w:t xml:space="preserve">  Married</w:t>
            </w:r>
            <w:r>
              <w:rPr>
                <w:sz w:val="20"/>
                <w:szCs w:val="20"/>
              </w:rPr>
              <w:t>/</w:t>
            </w:r>
            <w:r w:rsidRPr="008C5712">
              <w:rPr>
                <w:sz w:val="20"/>
                <w:szCs w:val="20"/>
              </w:rPr>
              <w:t>living as married</w:t>
            </w:r>
          </w:p>
        </w:tc>
        <w:tc>
          <w:tcPr>
            <w:tcW w:w="1134" w:type="dxa"/>
          </w:tcPr>
          <w:p w14:paraId="59875221" w14:textId="49CF6212" w:rsidR="00AD5528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841" w:type="dxa"/>
          </w:tcPr>
          <w:p w14:paraId="3766911C" w14:textId="77777777" w:rsidR="00AD5528" w:rsidRPr="00CF5641" w:rsidRDefault="00AD5528" w:rsidP="00AD5528">
            <w:pPr>
              <w:rPr>
                <w:sz w:val="20"/>
                <w:szCs w:val="20"/>
              </w:rPr>
            </w:pPr>
          </w:p>
        </w:tc>
      </w:tr>
      <w:tr w:rsidR="00AD5528" w:rsidRPr="00CF5641" w14:paraId="32D6B6F2" w14:textId="77777777" w:rsidTr="008A77D5">
        <w:tc>
          <w:tcPr>
            <w:tcW w:w="4531" w:type="dxa"/>
          </w:tcPr>
          <w:p w14:paraId="5BD5A537" w14:textId="3E3EA10F" w:rsidR="00AD5528" w:rsidRDefault="00AD5528" w:rsidP="00AD5528">
            <w:pPr>
              <w:rPr>
                <w:sz w:val="20"/>
                <w:szCs w:val="20"/>
              </w:rPr>
            </w:pPr>
            <w:r w:rsidRPr="008C5712">
              <w:rPr>
                <w:sz w:val="20"/>
                <w:szCs w:val="20"/>
              </w:rPr>
              <w:t xml:space="preserve">  Widowed/</w:t>
            </w:r>
            <w:r>
              <w:rPr>
                <w:sz w:val="20"/>
                <w:szCs w:val="20"/>
              </w:rPr>
              <w:t>d</w:t>
            </w:r>
            <w:r w:rsidRPr="008C5712">
              <w:rPr>
                <w:sz w:val="20"/>
                <w:szCs w:val="20"/>
              </w:rPr>
              <w:t>ivorced/</w:t>
            </w:r>
            <w:r>
              <w:rPr>
                <w:sz w:val="20"/>
                <w:szCs w:val="20"/>
              </w:rPr>
              <w:t>s</w:t>
            </w:r>
            <w:r w:rsidRPr="008C5712">
              <w:rPr>
                <w:sz w:val="20"/>
                <w:szCs w:val="20"/>
              </w:rPr>
              <w:t>eparated</w:t>
            </w:r>
          </w:p>
        </w:tc>
        <w:tc>
          <w:tcPr>
            <w:tcW w:w="1134" w:type="dxa"/>
          </w:tcPr>
          <w:p w14:paraId="2E300C1E" w14:textId="76615F25" w:rsidR="00AD5528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841" w:type="dxa"/>
          </w:tcPr>
          <w:p w14:paraId="044DAC46" w14:textId="1A97E451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, 1.16</w:t>
            </w:r>
          </w:p>
        </w:tc>
      </w:tr>
      <w:tr w:rsidR="00AD5528" w:rsidRPr="00CF5641" w14:paraId="4A5C6B7F" w14:textId="77777777" w:rsidTr="008A77D5">
        <w:tc>
          <w:tcPr>
            <w:tcW w:w="4531" w:type="dxa"/>
          </w:tcPr>
          <w:p w14:paraId="7235409F" w14:textId="03B5965E" w:rsidR="00AD5528" w:rsidRDefault="00AD5528" w:rsidP="00AD5528">
            <w:pPr>
              <w:rPr>
                <w:sz w:val="20"/>
                <w:szCs w:val="20"/>
              </w:rPr>
            </w:pPr>
            <w:r w:rsidRPr="008C5712">
              <w:rPr>
                <w:sz w:val="20"/>
                <w:szCs w:val="20"/>
              </w:rPr>
              <w:t xml:space="preserve">  Never </w:t>
            </w:r>
            <w:r>
              <w:rPr>
                <w:sz w:val="20"/>
                <w:szCs w:val="20"/>
              </w:rPr>
              <w:t>m</w:t>
            </w:r>
            <w:r w:rsidRPr="008C5712">
              <w:rPr>
                <w:sz w:val="20"/>
                <w:szCs w:val="20"/>
              </w:rPr>
              <w:t>arried</w:t>
            </w:r>
          </w:p>
        </w:tc>
        <w:tc>
          <w:tcPr>
            <w:tcW w:w="1134" w:type="dxa"/>
          </w:tcPr>
          <w:p w14:paraId="7FFD0460" w14:textId="52F1E128" w:rsidR="00AD5528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841" w:type="dxa"/>
          </w:tcPr>
          <w:p w14:paraId="289DD761" w14:textId="14F9EC7B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, 1.53</w:t>
            </w:r>
          </w:p>
        </w:tc>
      </w:tr>
      <w:tr w:rsidR="00AD5528" w:rsidRPr="00CF5641" w14:paraId="4D40A584" w14:textId="77777777" w:rsidTr="008A77D5">
        <w:tc>
          <w:tcPr>
            <w:tcW w:w="4531" w:type="dxa"/>
          </w:tcPr>
          <w:p w14:paraId="5694B702" w14:textId="124AB58C" w:rsidR="00AD5528" w:rsidRDefault="00AD5528" w:rsidP="00AD5528">
            <w:pPr>
              <w:rPr>
                <w:sz w:val="20"/>
                <w:szCs w:val="20"/>
              </w:rPr>
            </w:pPr>
            <w:r w:rsidRPr="00CF5641">
              <w:rPr>
                <w:sz w:val="20"/>
                <w:szCs w:val="20"/>
              </w:rPr>
              <w:t xml:space="preserve">Education </w:t>
            </w:r>
            <w:r>
              <w:rPr>
                <w:sz w:val="20"/>
                <w:szCs w:val="20"/>
              </w:rPr>
              <w:t>l</w:t>
            </w:r>
            <w:r w:rsidRPr="00CF5641">
              <w:rPr>
                <w:sz w:val="20"/>
                <w:szCs w:val="20"/>
              </w:rPr>
              <w:t>evel</w:t>
            </w:r>
          </w:p>
        </w:tc>
        <w:tc>
          <w:tcPr>
            <w:tcW w:w="1134" w:type="dxa"/>
          </w:tcPr>
          <w:p w14:paraId="223DB9B2" w14:textId="77777777" w:rsidR="00AD5528" w:rsidRDefault="00AD5528" w:rsidP="00AD5528">
            <w:pPr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14:paraId="35099FB5" w14:textId="77777777" w:rsidR="00AD5528" w:rsidRPr="00CF5641" w:rsidRDefault="00AD5528" w:rsidP="00AD5528">
            <w:pPr>
              <w:rPr>
                <w:sz w:val="20"/>
                <w:szCs w:val="20"/>
              </w:rPr>
            </w:pPr>
          </w:p>
        </w:tc>
      </w:tr>
      <w:tr w:rsidR="00AD5528" w:rsidRPr="00CF5641" w14:paraId="638C5124" w14:textId="77777777" w:rsidTr="008A77D5">
        <w:tc>
          <w:tcPr>
            <w:tcW w:w="4531" w:type="dxa"/>
          </w:tcPr>
          <w:p w14:paraId="441A8CB9" w14:textId="5723806B" w:rsidR="00AD5528" w:rsidRDefault="00AD5528" w:rsidP="00AD5528">
            <w:pPr>
              <w:rPr>
                <w:sz w:val="20"/>
                <w:szCs w:val="20"/>
              </w:rPr>
            </w:pPr>
            <w:r w:rsidRPr="008333A5">
              <w:rPr>
                <w:sz w:val="20"/>
                <w:szCs w:val="20"/>
              </w:rPr>
              <w:t xml:space="preserve">  Primary to </w:t>
            </w:r>
            <w:r>
              <w:rPr>
                <w:sz w:val="20"/>
                <w:szCs w:val="20"/>
              </w:rPr>
              <w:t>h</w:t>
            </w:r>
            <w:r w:rsidRPr="008333A5">
              <w:rPr>
                <w:sz w:val="20"/>
                <w:szCs w:val="20"/>
              </w:rPr>
              <w:t xml:space="preserve">igh </w:t>
            </w:r>
            <w:r>
              <w:rPr>
                <w:sz w:val="20"/>
                <w:szCs w:val="20"/>
              </w:rPr>
              <w:t>s</w:t>
            </w:r>
            <w:r w:rsidRPr="008333A5">
              <w:rPr>
                <w:sz w:val="20"/>
                <w:szCs w:val="20"/>
              </w:rPr>
              <w:t>chool</w:t>
            </w:r>
          </w:p>
        </w:tc>
        <w:tc>
          <w:tcPr>
            <w:tcW w:w="1134" w:type="dxa"/>
          </w:tcPr>
          <w:p w14:paraId="499571E5" w14:textId="6999C081" w:rsidR="00AD5528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841" w:type="dxa"/>
          </w:tcPr>
          <w:p w14:paraId="053F2C1F" w14:textId="63487A94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, 1.39</w:t>
            </w:r>
          </w:p>
        </w:tc>
      </w:tr>
      <w:tr w:rsidR="00AD5528" w:rsidRPr="00CF5641" w14:paraId="1509DF14" w14:textId="77777777" w:rsidTr="008A77D5">
        <w:tc>
          <w:tcPr>
            <w:tcW w:w="4531" w:type="dxa"/>
          </w:tcPr>
          <w:p w14:paraId="575906A9" w14:textId="08026A6E" w:rsidR="00AD5528" w:rsidRDefault="00AD5528" w:rsidP="00AD5528">
            <w:pPr>
              <w:rPr>
                <w:sz w:val="20"/>
                <w:szCs w:val="20"/>
              </w:rPr>
            </w:pPr>
            <w:r w:rsidRPr="008333A5">
              <w:rPr>
                <w:sz w:val="20"/>
                <w:szCs w:val="20"/>
              </w:rPr>
              <w:t xml:space="preserve">  Some </w:t>
            </w:r>
            <w:r>
              <w:rPr>
                <w:sz w:val="20"/>
                <w:szCs w:val="20"/>
              </w:rPr>
              <w:t>p</w:t>
            </w:r>
            <w:r w:rsidRPr="008333A5">
              <w:rPr>
                <w:sz w:val="20"/>
                <w:szCs w:val="20"/>
              </w:rPr>
              <w:t>ost-</w:t>
            </w:r>
            <w:r>
              <w:rPr>
                <w:sz w:val="20"/>
                <w:szCs w:val="20"/>
              </w:rPr>
              <w:t>s</w:t>
            </w:r>
            <w:r w:rsidRPr="008333A5">
              <w:rPr>
                <w:sz w:val="20"/>
                <w:szCs w:val="20"/>
              </w:rPr>
              <w:t>econdary</w:t>
            </w:r>
          </w:p>
        </w:tc>
        <w:tc>
          <w:tcPr>
            <w:tcW w:w="1134" w:type="dxa"/>
          </w:tcPr>
          <w:p w14:paraId="0D6155B1" w14:textId="1328C4DD" w:rsidR="00AD5528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841" w:type="dxa"/>
          </w:tcPr>
          <w:p w14:paraId="6A212809" w14:textId="77777777" w:rsidR="00AD5528" w:rsidRPr="00CF5641" w:rsidRDefault="00AD5528" w:rsidP="00AD5528">
            <w:pPr>
              <w:rPr>
                <w:sz w:val="20"/>
                <w:szCs w:val="20"/>
              </w:rPr>
            </w:pPr>
          </w:p>
        </w:tc>
      </w:tr>
      <w:tr w:rsidR="00AD5528" w:rsidRPr="00CF5641" w14:paraId="36A225AD" w14:textId="77777777" w:rsidTr="008A77D5">
        <w:tc>
          <w:tcPr>
            <w:tcW w:w="4531" w:type="dxa"/>
          </w:tcPr>
          <w:p w14:paraId="36BFB4C5" w14:textId="5FB9C478" w:rsidR="00AD5528" w:rsidRDefault="00AD5528" w:rsidP="00AD5528">
            <w:pPr>
              <w:rPr>
                <w:sz w:val="20"/>
                <w:szCs w:val="20"/>
              </w:rPr>
            </w:pPr>
            <w:r w:rsidRPr="008333A5">
              <w:rPr>
                <w:sz w:val="20"/>
                <w:szCs w:val="20"/>
              </w:rPr>
              <w:t xml:space="preserve">  Graduated </w:t>
            </w:r>
            <w:r>
              <w:rPr>
                <w:sz w:val="20"/>
                <w:szCs w:val="20"/>
              </w:rPr>
              <w:t>p</w:t>
            </w:r>
            <w:r w:rsidRPr="008333A5">
              <w:rPr>
                <w:sz w:val="20"/>
                <w:szCs w:val="20"/>
              </w:rPr>
              <w:t>ost-</w:t>
            </w:r>
            <w:r>
              <w:rPr>
                <w:sz w:val="20"/>
                <w:szCs w:val="20"/>
              </w:rPr>
              <w:t>s</w:t>
            </w:r>
            <w:r w:rsidRPr="008333A5">
              <w:rPr>
                <w:sz w:val="20"/>
                <w:szCs w:val="20"/>
              </w:rPr>
              <w:t>econdary</w:t>
            </w:r>
          </w:p>
        </w:tc>
        <w:tc>
          <w:tcPr>
            <w:tcW w:w="1134" w:type="dxa"/>
          </w:tcPr>
          <w:p w14:paraId="7386AD60" w14:textId="3A6A2AE4" w:rsidR="00AD5528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841" w:type="dxa"/>
          </w:tcPr>
          <w:p w14:paraId="10B6247A" w14:textId="498B1E13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, 1.22</w:t>
            </w:r>
          </w:p>
        </w:tc>
      </w:tr>
      <w:tr w:rsidR="00AD5528" w:rsidRPr="00CF5641" w14:paraId="2A1E954E" w14:textId="77777777" w:rsidTr="008A77D5">
        <w:tc>
          <w:tcPr>
            <w:tcW w:w="4531" w:type="dxa"/>
          </w:tcPr>
          <w:p w14:paraId="76EACABA" w14:textId="3277EAFF" w:rsidR="00AD5528" w:rsidRPr="008333A5" w:rsidRDefault="00AD5528" w:rsidP="00AD5528">
            <w:pPr>
              <w:rPr>
                <w:sz w:val="20"/>
                <w:szCs w:val="20"/>
              </w:rPr>
            </w:pPr>
            <w:r w:rsidRPr="00CF5641">
              <w:rPr>
                <w:sz w:val="20"/>
                <w:szCs w:val="20"/>
              </w:rPr>
              <w:t>Pain (0</w:t>
            </w:r>
            <w:r>
              <w:rPr>
                <w:sz w:val="20"/>
                <w:szCs w:val="20"/>
              </w:rPr>
              <w:t>-</w:t>
            </w:r>
            <w:r w:rsidRPr="00CF5641">
              <w:rPr>
                <w:sz w:val="20"/>
                <w:szCs w:val="20"/>
              </w:rPr>
              <w:t>10)</w:t>
            </w:r>
          </w:p>
        </w:tc>
        <w:tc>
          <w:tcPr>
            <w:tcW w:w="1134" w:type="dxa"/>
          </w:tcPr>
          <w:p w14:paraId="287045D2" w14:textId="20F3E3FA" w:rsidR="00AD5528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841" w:type="dxa"/>
          </w:tcPr>
          <w:p w14:paraId="763353B1" w14:textId="59DDF68B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, 1.08</w:t>
            </w:r>
          </w:p>
        </w:tc>
      </w:tr>
      <w:tr w:rsidR="00AD5528" w:rsidRPr="00CF5641" w14:paraId="07F9B891" w14:textId="77777777" w:rsidTr="008A77D5">
        <w:tc>
          <w:tcPr>
            <w:tcW w:w="4531" w:type="dxa"/>
          </w:tcPr>
          <w:p w14:paraId="06E4DF93" w14:textId="4EBF7E15" w:rsidR="00AD5528" w:rsidRPr="008333A5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igue</w:t>
            </w:r>
            <w:r w:rsidRPr="00CF5641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-</w:t>
            </w:r>
            <w:r w:rsidRPr="00CF5641">
              <w:rPr>
                <w:sz w:val="20"/>
                <w:szCs w:val="20"/>
              </w:rPr>
              <w:t>10)</w:t>
            </w:r>
          </w:p>
        </w:tc>
        <w:tc>
          <w:tcPr>
            <w:tcW w:w="1134" w:type="dxa"/>
          </w:tcPr>
          <w:p w14:paraId="1561BA6F" w14:textId="18B57B61" w:rsidR="00AD5528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841" w:type="dxa"/>
          </w:tcPr>
          <w:p w14:paraId="6139F85B" w14:textId="26D7CD4E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, 1.1</w:t>
            </w:r>
          </w:p>
        </w:tc>
      </w:tr>
      <w:tr w:rsidR="00AD5528" w:rsidRPr="00CF5641" w14:paraId="6081F122" w14:textId="77777777" w:rsidTr="008A77D5">
        <w:tc>
          <w:tcPr>
            <w:tcW w:w="4531" w:type="dxa"/>
          </w:tcPr>
          <w:p w14:paraId="00CFDC1E" w14:textId="0C650E1F" w:rsidR="00AD5528" w:rsidRPr="008333A5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ated health (1-5)</w:t>
            </w:r>
          </w:p>
        </w:tc>
        <w:tc>
          <w:tcPr>
            <w:tcW w:w="1134" w:type="dxa"/>
          </w:tcPr>
          <w:p w14:paraId="413C1D66" w14:textId="78E9CB28" w:rsidR="00AD5528" w:rsidRPr="00AD5528" w:rsidRDefault="00AD5528" w:rsidP="00AD5528">
            <w:pPr>
              <w:rPr>
                <w:b/>
                <w:bCs/>
                <w:sz w:val="20"/>
                <w:szCs w:val="20"/>
              </w:rPr>
            </w:pPr>
            <w:r w:rsidRPr="00AD5528">
              <w:rPr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1841" w:type="dxa"/>
          </w:tcPr>
          <w:p w14:paraId="3A40BC3B" w14:textId="381B0E52" w:rsidR="00AD5528" w:rsidRPr="00AD5528" w:rsidRDefault="00AD5528" w:rsidP="00AD5528">
            <w:pPr>
              <w:rPr>
                <w:b/>
                <w:bCs/>
                <w:sz w:val="20"/>
                <w:szCs w:val="20"/>
              </w:rPr>
            </w:pPr>
            <w:r w:rsidRPr="00AD5528">
              <w:rPr>
                <w:b/>
                <w:bCs/>
                <w:sz w:val="20"/>
                <w:szCs w:val="20"/>
              </w:rPr>
              <w:t>0.74, 0.94</w:t>
            </w:r>
          </w:p>
        </w:tc>
      </w:tr>
      <w:tr w:rsidR="00AD5528" w:rsidRPr="00CF5641" w14:paraId="694E4758" w14:textId="77777777" w:rsidTr="008A77D5">
        <w:tc>
          <w:tcPr>
            <w:tcW w:w="4531" w:type="dxa"/>
          </w:tcPr>
          <w:p w14:paraId="7E7791BB" w14:textId="5A92B0FB" w:rsidR="00AD5528" w:rsidRPr="008333A5" w:rsidRDefault="00464E9B" w:rsidP="00AD5528">
            <w:pPr>
              <w:rPr>
                <w:sz w:val="20"/>
                <w:szCs w:val="20"/>
              </w:rPr>
            </w:pPr>
            <w:r w:rsidRPr="00843CB0">
              <w:rPr>
                <w:sz w:val="20"/>
                <w:szCs w:val="20"/>
              </w:rPr>
              <w:t>Productivity loss (WLQ: 0-2</w:t>
            </w:r>
            <w:r>
              <w:rPr>
                <w:sz w:val="20"/>
                <w:szCs w:val="20"/>
              </w:rPr>
              <w:t>8.6</w:t>
            </w:r>
            <w:r w:rsidRPr="00843CB0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C1EAA25" w14:textId="69A09AE1" w:rsidR="00AD5528" w:rsidRPr="00AD5528" w:rsidRDefault="00AD5528" w:rsidP="00AD5528">
            <w:pPr>
              <w:rPr>
                <w:b/>
                <w:bCs/>
                <w:sz w:val="20"/>
                <w:szCs w:val="20"/>
              </w:rPr>
            </w:pPr>
            <w:r w:rsidRPr="00AD5528">
              <w:rPr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1841" w:type="dxa"/>
          </w:tcPr>
          <w:p w14:paraId="4F7226FB" w14:textId="55B23546" w:rsidR="00AD5528" w:rsidRPr="00AD5528" w:rsidRDefault="00AD5528" w:rsidP="00AD5528">
            <w:pPr>
              <w:rPr>
                <w:b/>
                <w:bCs/>
                <w:sz w:val="20"/>
                <w:szCs w:val="20"/>
              </w:rPr>
            </w:pPr>
            <w:r w:rsidRPr="00AD5528">
              <w:rPr>
                <w:b/>
                <w:bCs/>
                <w:sz w:val="20"/>
                <w:szCs w:val="20"/>
              </w:rPr>
              <w:t>0.93. 0.99</w:t>
            </w:r>
          </w:p>
        </w:tc>
      </w:tr>
      <w:tr w:rsidR="00AD5528" w:rsidRPr="00CF5641" w14:paraId="348EA184" w14:textId="77777777" w:rsidTr="008A77D5">
        <w:tc>
          <w:tcPr>
            <w:tcW w:w="4531" w:type="dxa"/>
          </w:tcPr>
          <w:p w14:paraId="183A270A" w14:textId="29DB39C1" w:rsidR="00AD5528" w:rsidRPr="008333A5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hours</w:t>
            </w:r>
          </w:p>
        </w:tc>
        <w:tc>
          <w:tcPr>
            <w:tcW w:w="1134" w:type="dxa"/>
          </w:tcPr>
          <w:p w14:paraId="09F85DAA" w14:textId="559612C6" w:rsidR="00AD5528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841" w:type="dxa"/>
          </w:tcPr>
          <w:p w14:paraId="182DEA9F" w14:textId="3BE36958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, 1.00</w:t>
            </w:r>
          </w:p>
        </w:tc>
      </w:tr>
      <w:tr w:rsidR="00AD5528" w:rsidRPr="00CF5641" w14:paraId="09521D80" w14:textId="77777777" w:rsidTr="008A77D5">
        <w:tc>
          <w:tcPr>
            <w:tcW w:w="4531" w:type="dxa"/>
          </w:tcPr>
          <w:p w14:paraId="439A780E" w14:textId="4BFC91E7" w:rsidR="00AD5528" w:rsidRPr="008333A5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ceived job </w:t>
            </w:r>
            <w:r w:rsidRPr="00CF5641">
              <w:rPr>
                <w:sz w:val="20"/>
                <w:szCs w:val="20"/>
              </w:rPr>
              <w:t>stress</w:t>
            </w:r>
            <w:r>
              <w:rPr>
                <w:sz w:val="20"/>
                <w:szCs w:val="20"/>
              </w:rPr>
              <w:t xml:space="preserve"> (1-5)</w:t>
            </w:r>
          </w:p>
        </w:tc>
        <w:tc>
          <w:tcPr>
            <w:tcW w:w="1134" w:type="dxa"/>
          </w:tcPr>
          <w:p w14:paraId="17FC7C2B" w14:textId="69E7047F" w:rsidR="00AD5528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841" w:type="dxa"/>
          </w:tcPr>
          <w:p w14:paraId="4C34313F" w14:textId="251E16F6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, 1.26</w:t>
            </w:r>
          </w:p>
        </w:tc>
      </w:tr>
      <w:tr w:rsidR="00AD5528" w:rsidRPr="00CF5641" w14:paraId="3DBBA905" w14:textId="77777777" w:rsidTr="008A77D5">
        <w:tc>
          <w:tcPr>
            <w:tcW w:w="4531" w:type="dxa"/>
          </w:tcPr>
          <w:p w14:paraId="56DE36F9" w14:textId="33763BB0" w:rsidR="00AD5528" w:rsidRPr="008333A5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ived job c</w:t>
            </w:r>
            <w:r w:rsidRPr="00CF5641">
              <w:rPr>
                <w:sz w:val="20"/>
                <w:szCs w:val="20"/>
              </w:rPr>
              <w:t>ontrol</w:t>
            </w:r>
            <w:r>
              <w:rPr>
                <w:sz w:val="20"/>
                <w:szCs w:val="20"/>
              </w:rPr>
              <w:t xml:space="preserve"> (1-5)</w:t>
            </w:r>
          </w:p>
        </w:tc>
        <w:tc>
          <w:tcPr>
            <w:tcW w:w="1134" w:type="dxa"/>
          </w:tcPr>
          <w:p w14:paraId="25EFD2F0" w14:textId="021F28BC" w:rsidR="00AD5528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841" w:type="dxa"/>
          </w:tcPr>
          <w:p w14:paraId="7C7C0AEA" w14:textId="0B72D799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, 1.14</w:t>
            </w:r>
          </w:p>
        </w:tc>
      </w:tr>
      <w:tr w:rsidR="00AD5528" w:rsidRPr="00CF5641" w14:paraId="32646D99" w14:textId="77777777" w:rsidTr="008A77D5">
        <w:tc>
          <w:tcPr>
            <w:tcW w:w="4531" w:type="dxa"/>
          </w:tcPr>
          <w:p w14:paraId="1B463DCE" w14:textId="128928CB" w:rsidR="00AD5528" w:rsidRPr="008333A5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eeism</w:t>
            </w:r>
            <w:r w:rsidR="00464E9B">
              <w:rPr>
                <w:sz w:val="20"/>
                <w:szCs w:val="20"/>
              </w:rPr>
              <w:t xml:space="preserve"> (0-90)</w:t>
            </w:r>
          </w:p>
        </w:tc>
        <w:tc>
          <w:tcPr>
            <w:tcW w:w="1134" w:type="dxa"/>
          </w:tcPr>
          <w:p w14:paraId="70BDD216" w14:textId="7DB16DCA" w:rsidR="00AD5528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41" w:type="dxa"/>
          </w:tcPr>
          <w:p w14:paraId="3D31966B" w14:textId="51D93EA1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, 1.01</w:t>
            </w:r>
          </w:p>
        </w:tc>
      </w:tr>
      <w:tr w:rsidR="009C2855" w:rsidRPr="00CF5641" w14:paraId="45B1F396" w14:textId="77777777" w:rsidTr="00591578">
        <w:tc>
          <w:tcPr>
            <w:tcW w:w="7506" w:type="dxa"/>
            <w:gridSpan w:val="3"/>
          </w:tcPr>
          <w:p w14:paraId="7716EDE9" w14:textId="493AC720" w:rsidR="009C2855" w:rsidRPr="00CF5641" w:rsidRDefault="009C2855" w:rsidP="00AD5528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ary independent variables and interaction effects</w:t>
            </w:r>
          </w:p>
        </w:tc>
      </w:tr>
      <w:tr w:rsidR="00AD5528" w:rsidRPr="00CF5641" w14:paraId="6AFD37F0" w14:textId="77777777" w:rsidTr="008A77D5">
        <w:tc>
          <w:tcPr>
            <w:tcW w:w="4531" w:type="dxa"/>
          </w:tcPr>
          <w:p w14:paraId="61AE90F8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, </w:t>
            </w:r>
            <w:r w:rsidRPr="00CF5641">
              <w:rPr>
                <w:sz w:val="20"/>
                <w:szCs w:val="20"/>
              </w:rPr>
              <w:t xml:space="preserve">no disability </w:t>
            </w:r>
          </w:p>
        </w:tc>
        <w:tc>
          <w:tcPr>
            <w:tcW w:w="1134" w:type="dxa"/>
          </w:tcPr>
          <w:p w14:paraId="00FC60AD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841" w:type="dxa"/>
          </w:tcPr>
          <w:p w14:paraId="6D157382" w14:textId="77777777" w:rsidR="00AD5528" w:rsidRPr="00CF5641" w:rsidRDefault="00AD5528" w:rsidP="00AD5528">
            <w:pPr>
              <w:rPr>
                <w:sz w:val="20"/>
                <w:szCs w:val="20"/>
              </w:rPr>
            </w:pPr>
          </w:p>
        </w:tc>
      </w:tr>
      <w:tr w:rsidR="00AD5528" w:rsidRPr="00CF5641" w14:paraId="0116FE2B" w14:textId="77777777" w:rsidTr="007F7B6B">
        <w:tc>
          <w:tcPr>
            <w:tcW w:w="4531" w:type="dxa"/>
          </w:tcPr>
          <w:p w14:paraId="0F57E55B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, </w:t>
            </w:r>
            <w:r w:rsidRPr="00CF5641">
              <w:rPr>
                <w:sz w:val="20"/>
                <w:szCs w:val="20"/>
              </w:rPr>
              <w:t>physical disability</w:t>
            </w:r>
          </w:p>
        </w:tc>
        <w:tc>
          <w:tcPr>
            <w:tcW w:w="1134" w:type="dxa"/>
          </w:tcPr>
          <w:p w14:paraId="3A068E94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841" w:type="dxa"/>
          </w:tcPr>
          <w:p w14:paraId="28989849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97, 2.53</w:t>
            </w:r>
          </w:p>
        </w:tc>
      </w:tr>
      <w:tr w:rsidR="00AD5528" w:rsidRPr="00CF5641" w14:paraId="6E18EF5B" w14:textId="77777777" w:rsidTr="007F7B6B">
        <w:tc>
          <w:tcPr>
            <w:tcW w:w="4531" w:type="dxa"/>
          </w:tcPr>
          <w:p w14:paraId="6A215C55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, </w:t>
            </w:r>
            <w:r w:rsidRPr="00CF5641">
              <w:rPr>
                <w:sz w:val="20"/>
                <w:szCs w:val="20"/>
              </w:rPr>
              <w:t>mental disability</w:t>
            </w:r>
          </w:p>
        </w:tc>
        <w:tc>
          <w:tcPr>
            <w:tcW w:w="1134" w:type="dxa"/>
          </w:tcPr>
          <w:p w14:paraId="1CE0293C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 w:rsidRPr="00E43540">
              <w:rPr>
                <w:b/>
                <w:sz w:val="20"/>
                <w:szCs w:val="20"/>
              </w:rPr>
              <w:t>2.27</w:t>
            </w:r>
          </w:p>
        </w:tc>
        <w:tc>
          <w:tcPr>
            <w:tcW w:w="1841" w:type="dxa"/>
          </w:tcPr>
          <w:p w14:paraId="5E9AA781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 w:rsidRPr="00E43540">
              <w:rPr>
                <w:b/>
                <w:sz w:val="20"/>
                <w:szCs w:val="20"/>
              </w:rPr>
              <w:t xml:space="preserve"> 1.24, 4.15</w:t>
            </w:r>
          </w:p>
        </w:tc>
      </w:tr>
      <w:tr w:rsidR="00AD5528" w:rsidRPr="00CF5641" w14:paraId="5C8F022E" w14:textId="77777777" w:rsidTr="007F7B6B">
        <w:tc>
          <w:tcPr>
            <w:tcW w:w="4531" w:type="dxa"/>
          </w:tcPr>
          <w:p w14:paraId="4DA35AB0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,</w:t>
            </w:r>
            <w:r w:rsidRPr="00CF5641">
              <w:rPr>
                <w:sz w:val="20"/>
                <w:szCs w:val="20"/>
              </w:rPr>
              <w:t xml:space="preserve"> mental and physical disability</w:t>
            </w:r>
          </w:p>
        </w:tc>
        <w:tc>
          <w:tcPr>
            <w:tcW w:w="1134" w:type="dxa"/>
          </w:tcPr>
          <w:p w14:paraId="0EDAE9AF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 w:rsidRPr="00E43540">
              <w:rPr>
                <w:b/>
                <w:sz w:val="20"/>
                <w:szCs w:val="20"/>
              </w:rPr>
              <w:t>1.64</w:t>
            </w:r>
          </w:p>
        </w:tc>
        <w:tc>
          <w:tcPr>
            <w:tcW w:w="1841" w:type="dxa"/>
          </w:tcPr>
          <w:p w14:paraId="7F438695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 w:rsidRPr="00E43540">
              <w:rPr>
                <w:b/>
                <w:sz w:val="20"/>
                <w:szCs w:val="20"/>
              </w:rPr>
              <w:t xml:space="preserve"> 1.09, 2.49</w:t>
            </w:r>
          </w:p>
        </w:tc>
      </w:tr>
      <w:tr w:rsidR="00AD5528" w:rsidRPr="00CF5641" w14:paraId="1E300A8F" w14:textId="77777777" w:rsidTr="007F7B6B">
        <w:tc>
          <w:tcPr>
            <w:tcW w:w="4531" w:type="dxa"/>
          </w:tcPr>
          <w:p w14:paraId="755388E2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en, </w:t>
            </w:r>
            <w:r w:rsidRPr="00CF5641">
              <w:rPr>
                <w:sz w:val="20"/>
                <w:szCs w:val="20"/>
              </w:rPr>
              <w:t xml:space="preserve">no disability </w:t>
            </w:r>
          </w:p>
        </w:tc>
        <w:tc>
          <w:tcPr>
            <w:tcW w:w="1134" w:type="dxa"/>
          </w:tcPr>
          <w:p w14:paraId="20B72EB4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 w:rsidRPr="00E43540">
              <w:rPr>
                <w:b/>
                <w:sz w:val="20"/>
                <w:szCs w:val="20"/>
              </w:rPr>
              <w:t>1.54</w:t>
            </w:r>
          </w:p>
        </w:tc>
        <w:tc>
          <w:tcPr>
            <w:tcW w:w="1841" w:type="dxa"/>
          </w:tcPr>
          <w:p w14:paraId="2E8778BF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 w:rsidRPr="00E43540">
              <w:rPr>
                <w:b/>
                <w:sz w:val="20"/>
                <w:szCs w:val="20"/>
              </w:rPr>
              <w:t xml:space="preserve"> 1.13, 2.09</w:t>
            </w:r>
          </w:p>
        </w:tc>
      </w:tr>
      <w:tr w:rsidR="00AD5528" w:rsidRPr="00CF5641" w14:paraId="02D5D536" w14:textId="77777777" w:rsidTr="007F7B6B">
        <w:tc>
          <w:tcPr>
            <w:tcW w:w="4531" w:type="dxa"/>
          </w:tcPr>
          <w:p w14:paraId="3411DB41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en, </w:t>
            </w:r>
            <w:r w:rsidRPr="00CF5641">
              <w:rPr>
                <w:sz w:val="20"/>
                <w:szCs w:val="20"/>
              </w:rPr>
              <w:t>physical disability</w:t>
            </w:r>
          </w:p>
        </w:tc>
        <w:tc>
          <w:tcPr>
            <w:tcW w:w="1134" w:type="dxa"/>
          </w:tcPr>
          <w:p w14:paraId="2C151525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 w:rsidRPr="00E43540">
              <w:rPr>
                <w:b/>
                <w:sz w:val="20"/>
                <w:szCs w:val="20"/>
              </w:rPr>
              <w:t>2.33</w:t>
            </w:r>
          </w:p>
        </w:tc>
        <w:tc>
          <w:tcPr>
            <w:tcW w:w="1841" w:type="dxa"/>
          </w:tcPr>
          <w:p w14:paraId="3FD8FFB0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 w:rsidRPr="00E43540">
              <w:rPr>
                <w:b/>
                <w:sz w:val="20"/>
                <w:szCs w:val="20"/>
              </w:rPr>
              <w:t xml:space="preserve"> 1.44, 3.78</w:t>
            </w:r>
          </w:p>
        </w:tc>
      </w:tr>
      <w:tr w:rsidR="00AD5528" w:rsidRPr="00CF5641" w14:paraId="071F1E32" w14:textId="77777777" w:rsidTr="007F7B6B">
        <w:tc>
          <w:tcPr>
            <w:tcW w:w="4531" w:type="dxa"/>
          </w:tcPr>
          <w:p w14:paraId="60613D06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en, </w:t>
            </w:r>
            <w:r w:rsidRPr="00CF5641">
              <w:rPr>
                <w:sz w:val="20"/>
                <w:szCs w:val="20"/>
              </w:rPr>
              <w:t>mental disability</w:t>
            </w:r>
          </w:p>
        </w:tc>
        <w:tc>
          <w:tcPr>
            <w:tcW w:w="1134" w:type="dxa"/>
          </w:tcPr>
          <w:p w14:paraId="0D6F092B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 w:rsidRPr="00E43540">
              <w:rPr>
                <w:b/>
                <w:sz w:val="20"/>
                <w:szCs w:val="20"/>
              </w:rPr>
              <w:t>2.38</w:t>
            </w:r>
          </w:p>
        </w:tc>
        <w:tc>
          <w:tcPr>
            <w:tcW w:w="1841" w:type="dxa"/>
          </w:tcPr>
          <w:p w14:paraId="77BF7602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 w:rsidRPr="00E43540">
              <w:rPr>
                <w:b/>
                <w:sz w:val="20"/>
                <w:szCs w:val="20"/>
              </w:rPr>
              <w:t xml:space="preserve"> 1.46, 3.88</w:t>
            </w:r>
          </w:p>
        </w:tc>
      </w:tr>
      <w:tr w:rsidR="00AD5528" w:rsidRPr="00CF5641" w14:paraId="3C49687A" w14:textId="77777777" w:rsidTr="007F7B6B">
        <w:tc>
          <w:tcPr>
            <w:tcW w:w="4531" w:type="dxa"/>
            <w:tcBorders>
              <w:bottom w:val="single" w:sz="4" w:space="0" w:color="auto"/>
            </w:tcBorders>
          </w:tcPr>
          <w:p w14:paraId="4FD61431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en, </w:t>
            </w:r>
            <w:r w:rsidRPr="00CF5641">
              <w:rPr>
                <w:sz w:val="20"/>
                <w:szCs w:val="20"/>
              </w:rPr>
              <w:t>mental and physical disabi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D18632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 w:rsidRPr="00E43540">
              <w:rPr>
                <w:b/>
                <w:sz w:val="20"/>
                <w:szCs w:val="20"/>
              </w:rPr>
              <w:t>2.73</w:t>
            </w:r>
          </w:p>
        </w:tc>
        <w:tc>
          <w:tcPr>
            <w:tcW w:w="1841" w:type="dxa"/>
          </w:tcPr>
          <w:p w14:paraId="1B1629AC" w14:textId="77777777" w:rsidR="00AD5528" w:rsidRPr="00CF5641" w:rsidRDefault="00AD5528" w:rsidP="00AD5528">
            <w:pPr>
              <w:rPr>
                <w:sz w:val="20"/>
                <w:szCs w:val="20"/>
              </w:rPr>
            </w:pPr>
            <w:r w:rsidRPr="00E43540">
              <w:rPr>
                <w:b/>
                <w:sz w:val="20"/>
                <w:szCs w:val="20"/>
              </w:rPr>
              <w:t xml:space="preserve"> 1.83, 4.08</w:t>
            </w:r>
          </w:p>
        </w:tc>
      </w:tr>
      <w:tr w:rsidR="00AD5528" w:rsidRPr="00CF5641" w14:paraId="33044223" w14:textId="77777777" w:rsidTr="007F7B6B">
        <w:tc>
          <w:tcPr>
            <w:tcW w:w="7506" w:type="dxa"/>
            <w:gridSpan w:val="3"/>
            <w:tcBorders>
              <w:top w:val="single" w:sz="4" w:space="0" w:color="auto"/>
              <w:bottom w:val="thickThinSmallGap" w:sz="24" w:space="0" w:color="auto"/>
            </w:tcBorders>
          </w:tcPr>
          <w:p w14:paraId="6739E49D" w14:textId="58631573" w:rsidR="00AD5528" w:rsidRPr="003823B0" w:rsidRDefault="00AD5528" w:rsidP="00AD5528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tes: </w:t>
            </w:r>
            <w:r w:rsidR="00CA2D66">
              <w:rPr>
                <w:bCs/>
                <w:sz w:val="20"/>
                <w:szCs w:val="20"/>
              </w:rPr>
              <w:t xml:space="preserve">OR = odds ratio; </w:t>
            </w:r>
            <w:r>
              <w:rPr>
                <w:sz w:val="20"/>
                <w:szCs w:val="20"/>
              </w:rPr>
              <w:t xml:space="preserve">WLQ = work limitations questionnaire, bolded estimates represent those that are significantly related to unmet workplace support needs; ref = reference category; Hosmer and </w:t>
            </w:r>
            <w:proofErr w:type="spellStart"/>
            <w:r>
              <w:rPr>
                <w:sz w:val="20"/>
                <w:szCs w:val="20"/>
              </w:rPr>
              <w:t>Lemeshow</w:t>
            </w:r>
            <w:proofErr w:type="spellEnd"/>
            <w:r>
              <w:rPr>
                <w:sz w:val="20"/>
                <w:szCs w:val="20"/>
              </w:rPr>
              <w:t xml:space="preserve"> goodness of fit test (X</w:t>
            </w:r>
            <w:r w:rsidRPr="00344FE9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 5.47(</w:t>
            </w:r>
            <w:r w:rsidR="00F82E7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), p=0.71). </w:t>
            </w:r>
          </w:p>
        </w:tc>
      </w:tr>
    </w:tbl>
    <w:p w14:paraId="6A93EBC6" w14:textId="77777777" w:rsidR="00F81320" w:rsidRDefault="002E294A"/>
    <w:sectPr w:rsidR="00F81320" w:rsidSect="00680D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E36"/>
    <w:rsid w:val="00051776"/>
    <w:rsid w:val="00077CB0"/>
    <w:rsid w:val="00082547"/>
    <w:rsid w:val="00084EB2"/>
    <w:rsid w:val="000957B4"/>
    <w:rsid w:val="000A712C"/>
    <w:rsid w:val="000C2962"/>
    <w:rsid w:val="000C29AD"/>
    <w:rsid w:val="000C5C81"/>
    <w:rsid w:val="000C7026"/>
    <w:rsid w:val="000D5B38"/>
    <w:rsid w:val="000D6D35"/>
    <w:rsid w:val="000E71A0"/>
    <w:rsid w:val="00102ACE"/>
    <w:rsid w:val="00115111"/>
    <w:rsid w:val="0012040A"/>
    <w:rsid w:val="001211BB"/>
    <w:rsid w:val="00122DAC"/>
    <w:rsid w:val="00130353"/>
    <w:rsid w:val="00143975"/>
    <w:rsid w:val="00175162"/>
    <w:rsid w:val="00183AFD"/>
    <w:rsid w:val="001A2A12"/>
    <w:rsid w:val="001A45C2"/>
    <w:rsid w:val="001A7965"/>
    <w:rsid w:val="001B4F4A"/>
    <w:rsid w:val="001B6CED"/>
    <w:rsid w:val="001C2724"/>
    <w:rsid w:val="001D2F16"/>
    <w:rsid w:val="001D74D4"/>
    <w:rsid w:val="001D7CDF"/>
    <w:rsid w:val="001E285A"/>
    <w:rsid w:val="002024FD"/>
    <w:rsid w:val="002174A2"/>
    <w:rsid w:val="0022548D"/>
    <w:rsid w:val="002603A7"/>
    <w:rsid w:val="00262025"/>
    <w:rsid w:val="00276352"/>
    <w:rsid w:val="00293A15"/>
    <w:rsid w:val="00295421"/>
    <w:rsid w:val="002B784E"/>
    <w:rsid w:val="002D756A"/>
    <w:rsid w:val="002E294A"/>
    <w:rsid w:val="00304478"/>
    <w:rsid w:val="00315168"/>
    <w:rsid w:val="003210EC"/>
    <w:rsid w:val="003224D8"/>
    <w:rsid w:val="0036615D"/>
    <w:rsid w:val="00373324"/>
    <w:rsid w:val="00383F00"/>
    <w:rsid w:val="00386688"/>
    <w:rsid w:val="003909F4"/>
    <w:rsid w:val="003A566F"/>
    <w:rsid w:val="003A5EC9"/>
    <w:rsid w:val="003B5621"/>
    <w:rsid w:val="003F7F29"/>
    <w:rsid w:val="00400BDD"/>
    <w:rsid w:val="004024CD"/>
    <w:rsid w:val="0040492E"/>
    <w:rsid w:val="00424F8A"/>
    <w:rsid w:val="0043645E"/>
    <w:rsid w:val="00436EAA"/>
    <w:rsid w:val="00440554"/>
    <w:rsid w:val="0045191C"/>
    <w:rsid w:val="0045610C"/>
    <w:rsid w:val="00460835"/>
    <w:rsid w:val="00462B60"/>
    <w:rsid w:val="00464E9B"/>
    <w:rsid w:val="00471C69"/>
    <w:rsid w:val="00484EC2"/>
    <w:rsid w:val="00495516"/>
    <w:rsid w:val="004A4E51"/>
    <w:rsid w:val="004D3FDB"/>
    <w:rsid w:val="004E411F"/>
    <w:rsid w:val="004E430E"/>
    <w:rsid w:val="004F4A2E"/>
    <w:rsid w:val="0052371C"/>
    <w:rsid w:val="00532D8B"/>
    <w:rsid w:val="00533BE7"/>
    <w:rsid w:val="00543272"/>
    <w:rsid w:val="00552CA9"/>
    <w:rsid w:val="00576832"/>
    <w:rsid w:val="005A4A58"/>
    <w:rsid w:val="005C7F7F"/>
    <w:rsid w:val="005D487B"/>
    <w:rsid w:val="00602267"/>
    <w:rsid w:val="00604B61"/>
    <w:rsid w:val="0060754F"/>
    <w:rsid w:val="006167B4"/>
    <w:rsid w:val="00617C2C"/>
    <w:rsid w:val="00636A8E"/>
    <w:rsid w:val="00636CD9"/>
    <w:rsid w:val="006802DA"/>
    <w:rsid w:val="00680D20"/>
    <w:rsid w:val="006857F5"/>
    <w:rsid w:val="00692EB5"/>
    <w:rsid w:val="006D0B34"/>
    <w:rsid w:val="006E3420"/>
    <w:rsid w:val="006E55A1"/>
    <w:rsid w:val="00702753"/>
    <w:rsid w:val="007212E1"/>
    <w:rsid w:val="0072267F"/>
    <w:rsid w:val="00723518"/>
    <w:rsid w:val="00735BB7"/>
    <w:rsid w:val="00751BB6"/>
    <w:rsid w:val="00770E6D"/>
    <w:rsid w:val="0077486C"/>
    <w:rsid w:val="007823B7"/>
    <w:rsid w:val="00786065"/>
    <w:rsid w:val="007B1EE0"/>
    <w:rsid w:val="007D4C20"/>
    <w:rsid w:val="007E52C1"/>
    <w:rsid w:val="007F24E4"/>
    <w:rsid w:val="007F2C62"/>
    <w:rsid w:val="00822785"/>
    <w:rsid w:val="0086290B"/>
    <w:rsid w:val="00865F06"/>
    <w:rsid w:val="00882814"/>
    <w:rsid w:val="008839E4"/>
    <w:rsid w:val="0089481A"/>
    <w:rsid w:val="00896DD8"/>
    <w:rsid w:val="008A77D5"/>
    <w:rsid w:val="008B2D8F"/>
    <w:rsid w:val="008C11AB"/>
    <w:rsid w:val="008E4E8B"/>
    <w:rsid w:val="008E55E8"/>
    <w:rsid w:val="00900624"/>
    <w:rsid w:val="00900C43"/>
    <w:rsid w:val="00911B93"/>
    <w:rsid w:val="00913571"/>
    <w:rsid w:val="009362C4"/>
    <w:rsid w:val="00941651"/>
    <w:rsid w:val="00942301"/>
    <w:rsid w:val="0095363C"/>
    <w:rsid w:val="00961C39"/>
    <w:rsid w:val="00962239"/>
    <w:rsid w:val="00963746"/>
    <w:rsid w:val="00970F40"/>
    <w:rsid w:val="00987EC7"/>
    <w:rsid w:val="009931FE"/>
    <w:rsid w:val="009A2BE7"/>
    <w:rsid w:val="009B2924"/>
    <w:rsid w:val="009C2855"/>
    <w:rsid w:val="009D4893"/>
    <w:rsid w:val="00A15F24"/>
    <w:rsid w:val="00A230FC"/>
    <w:rsid w:val="00A4390B"/>
    <w:rsid w:val="00A51561"/>
    <w:rsid w:val="00A51DC3"/>
    <w:rsid w:val="00A52900"/>
    <w:rsid w:val="00A8111F"/>
    <w:rsid w:val="00A94DEA"/>
    <w:rsid w:val="00A9562B"/>
    <w:rsid w:val="00AA50AD"/>
    <w:rsid w:val="00AB11B7"/>
    <w:rsid w:val="00AC1CC6"/>
    <w:rsid w:val="00AD5528"/>
    <w:rsid w:val="00AE27EE"/>
    <w:rsid w:val="00AE3744"/>
    <w:rsid w:val="00AE7FA2"/>
    <w:rsid w:val="00AF5515"/>
    <w:rsid w:val="00B03C98"/>
    <w:rsid w:val="00B32DC4"/>
    <w:rsid w:val="00B3357F"/>
    <w:rsid w:val="00B50456"/>
    <w:rsid w:val="00B528C8"/>
    <w:rsid w:val="00B67383"/>
    <w:rsid w:val="00B67FA5"/>
    <w:rsid w:val="00B77737"/>
    <w:rsid w:val="00B87945"/>
    <w:rsid w:val="00BA4E68"/>
    <w:rsid w:val="00BA5CA2"/>
    <w:rsid w:val="00BB33A2"/>
    <w:rsid w:val="00BB70A1"/>
    <w:rsid w:val="00BC5DD4"/>
    <w:rsid w:val="00BD0278"/>
    <w:rsid w:val="00BD7856"/>
    <w:rsid w:val="00BE5429"/>
    <w:rsid w:val="00C12EA6"/>
    <w:rsid w:val="00C134BA"/>
    <w:rsid w:val="00C25601"/>
    <w:rsid w:val="00C55110"/>
    <w:rsid w:val="00C72083"/>
    <w:rsid w:val="00C84036"/>
    <w:rsid w:val="00C96C06"/>
    <w:rsid w:val="00CA2D66"/>
    <w:rsid w:val="00CA7520"/>
    <w:rsid w:val="00CB17DE"/>
    <w:rsid w:val="00CC799B"/>
    <w:rsid w:val="00D02B3F"/>
    <w:rsid w:val="00D17709"/>
    <w:rsid w:val="00D232F8"/>
    <w:rsid w:val="00D27CE2"/>
    <w:rsid w:val="00D44676"/>
    <w:rsid w:val="00D46A76"/>
    <w:rsid w:val="00D46E47"/>
    <w:rsid w:val="00D51573"/>
    <w:rsid w:val="00D52A21"/>
    <w:rsid w:val="00D65B82"/>
    <w:rsid w:val="00D8230B"/>
    <w:rsid w:val="00D8613C"/>
    <w:rsid w:val="00D86EC4"/>
    <w:rsid w:val="00DA05C9"/>
    <w:rsid w:val="00DB30E8"/>
    <w:rsid w:val="00DE2109"/>
    <w:rsid w:val="00DE35F2"/>
    <w:rsid w:val="00E16371"/>
    <w:rsid w:val="00E378E6"/>
    <w:rsid w:val="00E42C2C"/>
    <w:rsid w:val="00E42FD3"/>
    <w:rsid w:val="00E43231"/>
    <w:rsid w:val="00E76CF2"/>
    <w:rsid w:val="00EA0B70"/>
    <w:rsid w:val="00EC4452"/>
    <w:rsid w:val="00ED0B93"/>
    <w:rsid w:val="00EF7706"/>
    <w:rsid w:val="00F013D2"/>
    <w:rsid w:val="00F321D9"/>
    <w:rsid w:val="00F45474"/>
    <w:rsid w:val="00F53E36"/>
    <w:rsid w:val="00F600A5"/>
    <w:rsid w:val="00F607AB"/>
    <w:rsid w:val="00F60AA2"/>
    <w:rsid w:val="00F6403C"/>
    <w:rsid w:val="00F82E7A"/>
    <w:rsid w:val="00F92EF7"/>
    <w:rsid w:val="00F94E0B"/>
    <w:rsid w:val="00FA59A9"/>
    <w:rsid w:val="00FB2B9C"/>
    <w:rsid w:val="00FB6906"/>
    <w:rsid w:val="00FD2387"/>
    <w:rsid w:val="00FE1275"/>
    <w:rsid w:val="00FE3AD5"/>
    <w:rsid w:val="00FF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CEF2E"/>
  <w14:defaultImageDpi w14:val="32767"/>
  <w15:chartTrackingRefBased/>
  <w15:docId w15:val="{3C459969-7203-D246-BFA3-B06D5B314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53E36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267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26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3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3E36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3E36"/>
    <w:rPr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F53E36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Jetha</dc:creator>
  <cp:keywords/>
  <dc:description/>
  <cp:lastModifiedBy>Arif Jetha</cp:lastModifiedBy>
  <cp:revision>4</cp:revision>
  <dcterms:created xsi:type="dcterms:W3CDTF">2020-11-05T13:34:00Z</dcterms:created>
  <dcterms:modified xsi:type="dcterms:W3CDTF">2020-11-05T13:38:00Z</dcterms:modified>
</cp:coreProperties>
</file>